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6BF00" w14:textId="20F81DCC" w:rsidR="0049551A" w:rsidRPr="00B37481" w:rsidRDefault="0049551A">
      <w:pPr>
        <w:rPr>
          <w:rFonts w:ascii="Times New Roman" w:hAnsi="Times New Roman" w:cs="Times New Roman"/>
          <w:szCs w:val="21"/>
        </w:rPr>
      </w:pPr>
      <w:r w:rsidRPr="00B37481">
        <w:rPr>
          <w:rFonts w:ascii="Times New Roman" w:hAnsi="Times New Roman" w:cs="Times New Roman"/>
          <w:szCs w:val="21"/>
        </w:rPr>
        <w:t>Appendix 3</w:t>
      </w:r>
      <w:r w:rsidR="00EC7347" w:rsidRPr="00B37481">
        <w:rPr>
          <w:rFonts w:ascii="Times New Roman" w:hAnsi="Times New Roman" w:cs="Times New Roman"/>
          <w:szCs w:val="21"/>
        </w:rPr>
        <w:t>. Individual Event Occurrence Rates and Dosing Regimen Details.</w:t>
      </w:r>
    </w:p>
    <w:p w14:paraId="14826FCF" w14:textId="77777777" w:rsidR="00EC7347" w:rsidRPr="00B37481" w:rsidRDefault="00EC7347">
      <w:pPr>
        <w:rPr>
          <w:rFonts w:ascii="Times New Roman" w:hAnsi="Times New Roman" w:cs="Times New Roman"/>
          <w:szCs w:val="21"/>
        </w:rPr>
      </w:pPr>
    </w:p>
    <w:p w14:paraId="3DD89849" w14:textId="4BE759AC" w:rsidR="0049551A" w:rsidRPr="00B37481" w:rsidRDefault="00810C9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</w:t>
      </w:r>
      <w:r w:rsidR="00EC7347" w:rsidRPr="00B37481">
        <w:rPr>
          <w:rFonts w:ascii="Times New Roman" w:hAnsi="Times New Roman" w:cs="Times New Roman"/>
          <w:szCs w:val="21"/>
        </w:rPr>
        <w:t>. Event Occurrence Rates per Number of Days for Each Participant.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2103"/>
        <w:gridCol w:w="2552"/>
      </w:tblGrid>
      <w:tr w:rsidR="00DA02AA" w:rsidRPr="00B37481" w14:paraId="39F67B32" w14:textId="77777777" w:rsidTr="00DA02AA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A654" w14:textId="1C58163B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D</w:t>
            </w:r>
            <w:r w:rsidR="00D35702"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C432" w14:textId="77777777" w:rsidR="00DA02AA" w:rsidRPr="00B37481" w:rsidRDefault="00DA02AA" w:rsidP="006B149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Total day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B0A5" w14:textId="77777777" w:rsidR="00DA02AA" w:rsidRPr="00B37481" w:rsidRDefault="00DA02AA" w:rsidP="006B149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Number of events occurr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74CB" w14:textId="77777777" w:rsidR="00DA02AA" w:rsidRPr="00B37481" w:rsidRDefault="00DA02AA" w:rsidP="006B149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vent Occurrence Rates per Number of Days (%)</w:t>
            </w:r>
          </w:p>
        </w:tc>
      </w:tr>
      <w:tr w:rsidR="00DA02AA" w:rsidRPr="00B37481" w14:paraId="591AF69F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2EC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5B2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EEF5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3047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0.0 </w:t>
            </w:r>
          </w:p>
        </w:tc>
      </w:tr>
      <w:tr w:rsidR="00DA02AA" w:rsidRPr="00B37481" w14:paraId="261EB2A6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200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DF3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82C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21C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3.3 </w:t>
            </w:r>
          </w:p>
        </w:tc>
      </w:tr>
      <w:tr w:rsidR="00DA02AA" w:rsidRPr="00B37481" w14:paraId="0D06461D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3FCF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FD5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E1F5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3D0E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8.6 </w:t>
            </w:r>
          </w:p>
        </w:tc>
      </w:tr>
      <w:tr w:rsidR="00DA02AA" w:rsidRPr="00B37481" w14:paraId="56C2AE7A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C1C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1325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252C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B55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86.7 </w:t>
            </w:r>
          </w:p>
        </w:tc>
      </w:tr>
      <w:tr w:rsidR="00DA02AA" w:rsidRPr="00B37481" w14:paraId="04A3E4D3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6F3E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46BC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7064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ADB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6.6 </w:t>
            </w:r>
          </w:p>
        </w:tc>
      </w:tr>
      <w:tr w:rsidR="00DA02AA" w:rsidRPr="00B37481" w14:paraId="7592BB32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2E26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3D2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1C15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47F1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0.0 </w:t>
            </w:r>
          </w:p>
        </w:tc>
      </w:tr>
      <w:tr w:rsidR="00DA02AA" w:rsidRPr="00B37481" w14:paraId="6132E50B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546B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4C0A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D3D3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EB2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0.0 </w:t>
            </w:r>
          </w:p>
        </w:tc>
      </w:tr>
      <w:tr w:rsidR="00DA02AA" w:rsidRPr="00B37481" w14:paraId="7FDF09A7" w14:textId="77777777" w:rsidTr="00DA02A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C3CA" w14:textId="77777777" w:rsidR="00DA02AA" w:rsidRPr="00B37481" w:rsidRDefault="00DA02AA" w:rsidP="00DA02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12B2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0950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02F3" w14:textId="77777777" w:rsidR="00DA02AA" w:rsidRPr="00B37481" w:rsidRDefault="00DA02AA" w:rsidP="00DA02A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0.0 </w:t>
            </w:r>
          </w:p>
        </w:tc>
      </w:tr>
    </w:tbl>
    <w:p w14:paraId="677D8641" w14:textId="77777777" w:rsidR="0049551A" w:rsidRPr="00B37481" w:rsidRDefault="0049551A">
      <w:pPr>
        <w:rPr>
          <w:rFonts w:ascii="Times New Roman" w:hAnsi="Times New Roman" w:cs="Times New Roman"/>
          <w:szCs w:val="21"/>
          <w:lang w:eastAsia="ja-JP"/>
        </w:rPr>
      </w:pPr>
    </w:p>
    <w:p w14:paraId="364A2D04" w14:textId="77777777" w:rsidR="0049551A" w:rsidRPr="00B37481" w:rsidRDefault="0049551A">
      <w:pPr>
        <w:rPr>
          <w:rFonts w:ascii="Times New Roman" w:hAnsi="Times New Roman" w:cs="Times New Roman"/>
          <w:szCs w:val="21"/>
        </w:rPr>
      </w:pPr>
    </w:p>
    <w:p w14:paraId="0EFC1635" w14:textId="77777777" w:rsidR="00D35702" w:rsidRPr="00B37481" w:rsidRDefault="00D35702">
      <w:pPr>
        <w:rPr>
          <w:rFonts w:ascii="Times New Roman" w:hAnsi="Times New Roman" w:cs="Times New Roman"/>
          <w:szCs w:val="21"/>
          <w:lang w:eastAsia="ja-JP"/>
        </w:rPr>
      </w:pPr>
    </w:p>
    <w:p w14:paraId="768D6B71" w14:textId="5C660D9A" w:rsidR="0049551A" w:rsidRPr="00B37481" w:rsidRDefault="00810C9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</w:t>
      </w:r>
      <w:r w:rsidR="00EC7347" w:rsidRPr="00B37481">
        <w:rPr>
          <w:rFonts w:ascii="Times New Roman" w:hAnsi="Times New Roman" w:cs="Times New Roman"/>
          <w:szCs w:val="21"/>
        </w:rPr>
        <w:t>. Event Occurrence Rates per Total Number of Doses for Each Participant.</w:t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2103"/>
        <w:gridCol w:w="2552"/>
      </w:tblGrid>
      <w:tr w:rsidR="006B149A" w:rsidRPr="00B37481" w14:paraId="14B7A032" w14:textId="77777777" w:rsidTr="006B149A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DA58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ID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24BB" w14:textId="77777777" w:rsidR="006B149A" w:rsidRPr="00B37481" w:rsidRDefault="006B149A" w:rsidP="006B149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pected total number of doses in this study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EDB4" w14:textId="77777777" w:rsidR="006B149A" w:rsidRPr="00B37481" w:rsidRDefault="006B149A" w:rsidP="006B149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Number of events occurring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EF14" w14:textId="77777777" w:rsidR="006B149A" w:rsidRPr="00B37481" w:rsidRDefault="006B149A" w:rsidP="006B149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vent Occurrence Rates per Total Number of Doses</w:t>
            </w:r>
          </w:p>
        </w:tc>
      </w:tr>
      <w:tr w:rsidR="006B149A" w:rsidRPr="00B37481" w14:paraId="4BA08FE0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4E0B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876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DFE3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A11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64.44444444</w:t>
            </w:r>
          </w:p>
        </w:tc>
      </w:tr>
      <w:tr w:rsidR="006B149A" w:rsidRPr="00B37481" w14:paraId="5F1DF22C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E65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9B7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971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68D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43.33333333</w:t>
            </w:r>
          </w:p>
        </w:tc>
      </w:tr>
      <w:tr w:rsidR="006B149A" w:rsidRPr="00B37481" w14:paraId="582F4460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F9B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D2F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8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FAD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9441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82.75862069</w:t>
            </w:r>
          </w:p>
        </w:tc>
      </w:tr>
      <w:tr w:rsidR="006B149A" w:rsidRPr="00B37481" w14:paraId="4A2C5036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AA6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98A0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2669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86C0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93.33333333</w:t>
            </w:r>
          </w:p>
        </w:tc>
      </w:tr>
      <w:tr w:rsidR="006B149A" w:rsidRPr="00B37481" w14:paraId="0AF7D387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701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D9B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EA5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9E5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98.27586207</w:t>
            </w:r>
          </w:p>
        </w:tc>
      </w:tr>
      <w:tr w:rsidR="006B149A" w:rsidRPr="00B37481" w14:paraId="35229DFC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165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C81A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6351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40C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</w:tr>
      <w:tr w:rsidR="006B149A" w:rsidRPr="00B37481" w14:paraId="0BFE6079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D48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9BD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558D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630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</w:tr>
      <w:tr w:rsidR="006B149A" w:rsidRPr="00B37481" w14:paraId="1CFFD6D5" w14:textId="77777777" w:rsidTr="006B149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BE0D" w14:textId="77777777" w:rsidR="006B149A" w:rsidRPr="00B37481" w:rsidRDefault="006B149A" w:rsidP="006B149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C61F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8573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8616" w14:textId="77777777" w:rsidR="006B149A" w:rsidRPr="00B37481" w:rsidRDefault="006B149A" w:rsidP="006B149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48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</w:tr>
    </w:tbl>
    <w:p w14:paraId="435C7432" w14:textId="77777777" w:rsidR="0049551A" w:rsidRPr="00B37481" w:rsidRDefault="0049551A">
      <w:pPr>
        <w:rPr>
          <w:rFonts w:ascii="Times New Roman" w:hAnsi="Times New Roman" w:cs="Times New Roman"/>
          <w:szCs w:val="21"/>
        </w:rPr>
      </w:pPr>
    </w:p>
    <w:p w14:paraId="1933D470" w14:textId="77777777" w:rsidR="00D35702" w:rsidRPr="00B37481" w:rsidRDefault="00D35702">
      <w:pPr>
        <w:rPr>
          <w:rFonts w:ascii="Times New Roman" w:hAnsi="Times New Roman" w:cs="Times New Roman"/>
          <w:szCs w:val="21"/>
        </w:rPr>
      </w:pPr>
    </w:p>
    <w:p w14:paraId="25719E6B" w14:textId="77777777" w:rsidR="0049551A" w:rsidRPr="00B37481" w:rsidRDefault="0049551A">
      <w:pPr>
        <w:rPr>
          <w:rFonts w:ascii="Times New Roman" w:hAnsi="Times New Roman" w:cs="Times New Roman"/>
          <w:szCs w:val="21"/>
        </w:rPr>
      </w:pPr>
    </w:p>
    <w:sectPr w:rsidR="0049551A" w:rsidRPr="00B3748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51A"/>
    <w:rsid w:val="000C58DB"/>
    <w:rsid w:val="003E0C88"/>
    <w:rsid w:val="0049551A"/>
    <w:rsid w:val="006B149A"/>
    <w:rsid w:val="006D2CF9"/>
    <w:rsid w:val="00810C98"/>
    <w:rsid w:val="00B37481"/>
    <w:rsid w:val="00B8372A"/>
    <w:rsid w:val="00D35702"/>
    <w:rsid w:val="00DA02AA"/>
    <w:rsid w:val="00EC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FCA75"/>
  <w15:chartTrackingRefBased/>
  <w15:docId w15:val="{9D8CAE54-9D68-1E40-B5CC-7090D2B3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Nived Dharmaraj</cp:lastModifiedBy>
  <cp:revision>10</cp:revision>
  <dcterms:created xsi:type="dcterms:W3CDTF">2024-11-27T01:50:00Z</dcterms:created>
  <dcterms:modified xsi:type="dcterms:W3CDTF">2025-06-05T15:55:00Z</dcterms:modified>
</cp:coreProperties>
</file>